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E3CEE" w14:textId="77777777" w:rsidR="009544E0" w:rsidRDefault="009544E0" w:rsidP="00DD0F5F"/>
    <w:p w14:paraId="1434685B" w14:textId="79C93DDB" w:rsidR="006764A7" w:rsidRDefault="00164BFF" w:rsidP="007553EA">
      <w:pPr>
        <w:ind w:left="-270"/>
      </w:pPr>
      <w:r w:rsidRPr="001363CB">
        <w:rPr>
          <w:b/>
        </w:rPr>
        <w:t>S</w:t>
      </w:r>
      <w:r w:rsidR="00366DBC">
        <w:rPr>
          <w:b/>
        </w:rPr>
        <w:t>5</w:t>
      </w:r>
      <w:r w:rsidRPr="001363CB">
        <w:rPr>
          <w:b/>
        </w:rPr>
        <w:t xml:space="preserve"> </w:t>
      </w:r>
      <w:r w:rsidR="00366DBC" w:rsidRPr="001363CB">
        <w:rPr>
          <w:b/>
        </w:rPr>
        <w:t>T</w:t>
      </w:r>
      <w:r w:rsidRPr="001363CB">
        <w:rPr>
          <w:b/>
        </w:rPr>
        <w:t xml:space="preserve">able. </w:t>
      </w:r>
      <w:r w:rsidR="0057754D">
        <w:rPr>
          <w:b/>
        </w:rPr>
        <w:t>L5 DRG</w:t>
      </w:r>
    </w:p>
    <w:tbl>
      <w:tblPr>
        <w:tblStyle w:val="PlainTable3"/>
        <w:tblW w:w="5778" w:type="pct"/>
        <w:jc w:val="center"/>
        <w:tblLayout w:type="fixed"/>
        <w:tblLook w:val="04A0" w:firstRow="1" w:lastRow="0" w:firstColumn="1" w:lastColumn="0" w:noHBand="0" w:noVBand="1"/>
      </w:tblPr>
      <w:tblGrid>
        <w:gridCol w:w="739"/>
        <w:gridCol w:w="589"/>
        <w:gridCol w:w="589"/>
        <w:gridCol w:w="593"/>
        <w:gridCol w:w="593"/>
        <w:gridCol w:w="596"/>
        <w:gridCol w:w="596"/>
        <w:gridCol w:w="589"/>
        <w:gridCol w:w="596"/>
        <w:gridCol w:w="596"/>
        <w:gridCol w:w="596"/>
        <w:gridCol w:w="593"/>
        <w:gridCol w:w="596"/>
        <w:gridCol w:w="596"/>
        <w:gridCol w:w="596"/>
        <w:gridCol w:w="593"/>
        <w:gridCol w:w="596"/>
        <w:gridCol w:w="596"/>
        <w:gridCol w:w="596"/>
        <w:gridCol w:w="596"/>
        <w:gridCol w:w="596"/>
        <w:gridCol w:w="589"/>
        <w:gridCol w:w="596"/>
        <w:gridCol w:w="596"/>
        <w:gridCol w:w="596"/>
        <w:gridCol w:w="593"/>
        <w:gridCol w:w="596"/>
      </w:tblGrid>
      <w:tr w:rsidR="00724A65" w14:paraId="4907FA95" w14:textId="77777777" w:rsidTr="00724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452080D4" w14:textId="77777777" w:rsidR="00724A65" w:rsidRPr="00BC3BC4" w:rsidRDefault="00724A65" w:rsidP="00724A65">
            <w:pPr>
              <w:ind w:right="-945" w:hanging="2"/>
              <w:rPr>
                <w:caps w:val="0"/>
                <w:sz w:val="14"/>
                <w:szCs w:val="14"/>
              </w:rPr>
            </w:pPr>
            <w:r w:rsidRPr="00BC3BC4">
              <w:rPr>
                <w:caps w:val="0"/>
                <w:sz w:val="14"/>
                <w:szCs w:val="14"/>
              </w:rPr>
              <w:t>Gene</w:t>
            </w:r>
          </w:p>
        </w:tc>
        <w:tc>
          <w:tcPr>
            <w:tcW w:w="364" w:type="pct"/>
            <w:gridSpan w:val="2"/>
            <w:tcBorders>
              <w:left w:val="single" w:sz="4" w:space="0" w:color="auto"/>
            </w:tcBorders>
            <w:vAlign w:val="center"/>
          </w:tcPr>
          <w:p w14:paraId="0AFB0F20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control</w:t>
            </w:r>
          </w:p>
        </w:tc>
        <w:tc>
          <w:tcPr>
            <w:tcW w:w="366" w:type="pct"/>
            <w:gridSpan w:val="2"/>
            <w:vAlign w:val="center"/>
          </w:tcPr>
          <w:p w14:paraId="5C7FE463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>3d Crush</w:t>
            </w:r>
          </w:p>
        </w:tc>
        <w:tc>
          <w:tcPr>
            <w:tcW w:w="368" w:type="pct"/>
            <w:gridSpan w:val="2"/>
            <w:vAlign w:val="center"/>
          </w:tcPr>
          <w:p w14:paraId="316998C9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6" w:type="pct"/>
            <w:gridSpan w:val="2"/>
            <w:vAlign w:val="center"/>
          </w:tcPr>
          <w:p w14:paraId="3B17234C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vAlign w:val="center"/>
          </w:tcPr>
          <w:p w14:paraId="01B1F101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vAlign w:val="center"/>
          </w:tcPr>
          <w:p w14:paraId="22777766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tcBorders>
              <w:right w:val="single" w:sz="4" w:space="0" w:color="auto"/>
            </w:tcBorders>
            <w:vAlign w:val="center"/>
          </w:tcPr>
          <w:p w14:paraId="5C2C5B32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tcBorders>
              <w:left w:val="single" w:sz="4" w:space="0" w:color="auto"/>
            </w:tcBorders>
            <w:vAlign w:val="center"/>
          </w:tcPr>
          <w:p w14:paraId="2CB38786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 xml:space="preserve">3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7E62EAE7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33DAAE35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6" w:type="pct"/>
            <w:gridSpan w:val="2"/>
            <w:vAlign w:val="center"/>
          </w:tcPr>
          <w:p w14:paraId="6759FEB1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028CCB88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7" w:type="pct"/>
            <w:gridSpan w:val="2"/>
            <w:vAlign w:val="center"/>
          </w:tcPr>
          <w:p w14:paraId="6E68E437" w14:textId="77777777" w:rsidR="00724A65" w:rsidRPr="007A40EC" w:rsidRDefault="00724A65" w:rsidP="00724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</w:tr>
      <w:tr w:rsidR="00724A65" w14:paraId="3510DE1A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52250690" w14:textId="77777777" w:rsidR="00724A65" w:rsidRPr="00817A06" w:rsidRDefault="00724A65" w:rsidP="00724A65">
            <w:pPr>
              <w:ind w:left="-18" w:right="-945"/>
              <w:rPr>
                <w:rFonts w:eastAsia="Calibri" w:cs="Calibri"/>
                <w:sz w:val="14"/>
                <w:szCs w:val="14"/>
              </w:rPr>
            </w:pP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71799362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2" w:type="pct"/>
            <w:vAlign w:val="center"/>
          </w:tcPr>
          <w:p w14:paraId="601804F8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14838D5E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3" w:type="pct"/>
            <w:vAlign w:val="center"/>
          </w:tcPr>
          <w:p w14:paraId="15D2F883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59947741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FAFE543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09FAFD5B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CD64081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42759AC3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4BEF518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1CCD73C9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10DFA63C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6EF918D2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53A2600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2D0B5A1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1BD49CFC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46972B91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06F371D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35A21A6B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6DC4E45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6CB366E9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97FDB2D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790821CA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805376C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0B2BF996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112B0AE" w14:textId="77777777" w:rsidR="00724A65" w:rsidRPr="007A40EC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</w:tr>
      <w:tr w:rsidR="00724A65" w14:paraId="30728F36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3254B95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1</w:t>
            </w:r>
          </w:p>
        </w:tc>
        <w:tc>
          <w:tcPr>
            <w:tcW w:w="182" w:type="pct"/>
            <w:vAlign w:val="center"/>
          </w:tcPr>
          <w:p w14:paraId="28D17F8D" w14:textId="77777777" w:rsidR="00724A65" w:rsidRPr="00C03C16" w:rsidRDefault="00724A65" w:rsidP="00724A65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081717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8F4C87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61BBCEB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CF6B0A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EE4C76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49C252E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3EF3EA6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E74FE0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942801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7384CD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5E7C7B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7E49C0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841AFF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B07D21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613D43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1C1E2C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624E19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FEFA27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3738B80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15F93C1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583EE4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158765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9C137C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484D7E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75AC634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29BA3610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5ECC7AF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2</w:t>
            </w:r>
          </w:p>
        </w:tc>
        <w:tc>
          <w:tcPr>
            <w:tcW w:w="182" w:type="pct"/>
            <w:vAlign w:val="center"/>
          </w:tcPr>
          <w:p w14:paraId="57B55FD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42A77B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C3FCC0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4682D78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493054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373D2C5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40DBA38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451D77A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683A34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31A8B7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C653D6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2F27FB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C19CE9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5176B8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E84A01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0FF475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C61719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14E4C6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3D5A9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36D5EDB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480D9CD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D4694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7B3867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2D3B5EA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59ABD09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F6DFE1C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39E38D08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7B8DF00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3</w:t>
            </w:r>
          </w:p>
        </w:tc>
        <w:tc>
          <w:tcPr>
            <w:tcW w:w="182" w:type="pct"/>
            <w:vAlign w:val="center"/>
          </w:tcPr>
          <w:p w14:paraId="3A4FDF0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52B520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09F6AB8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71E99A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BFA80E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430E05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421B0DB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2EA3AD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EDF17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F9FFB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77E093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933B9A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0650FA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1591E4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68AC22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447226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8002AF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97CA27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D708DB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1F85B1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FCBB6D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531E0A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584F16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82E3B9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0AFC4C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21DBCD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4C137FAE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9A63376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4</w:t>
            </w:r>
          </w:p>
        </w:tc>
        <w:tc>
          <w:tcPr>
            <w:tcW w:w="182" w:type="pct"/>
            <w:vAlign w:val="center"/>
          </w:tcPr>
          <w:p w14:paraId="281121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443658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89A5ED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7535D29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CDD05A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62EE25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3FAEC59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EDE96A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C46875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8C30C6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DC0295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FFF62A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37844E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7F95B5D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432F73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2420F0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B4785E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1E8497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756C7D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373EA2F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78FE6EE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3F0EB2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C7A3E9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8BEFCC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1F3DEF8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3BD9BEB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0A3A3452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2316130D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5</w:t>
            </w:r>
          </w:p>
        </w:tc>
        <w:tc>
          <w:tcPr>
            <w:tcW w:w="182" w:type="pct"/>
            <w:vAlign w:val="center"/>
          </w:tcPr>
          <w:p w14:paraId="20E58F3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1B44BB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CC93BF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6F0E4B1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262D14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4042FD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5FAC462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6F0B907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9B1363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E78A21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4EEE6E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C1C2B1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FAEEE8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5014F3C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E49B8C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D43114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0FB6A6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82CAFB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55E5E0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049AB6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7542449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A4F614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254A33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406191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8FD9CB1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470E626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7B6975C1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5F5F29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6</w:t>
            </w:r>
          </w:p>
        </w:tc>
        <w:tc>
          <w:tcPr>
            <w:tcW w:w="182" w:type="pct"/>
            <w:vAlign w:val="center"/>
          </w:tcPr>
          <w:p w14:paraId="7767C17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2772C1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0E300B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6F9F333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97C8A7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9D7D33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77CEA75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DF7987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E9FF20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915D61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65C3AD8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EE557E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F6A31C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804789C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E93BFE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536DD5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4D5F7D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F91FDF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EC81D0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2E0DA56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2,4</w:t>
            </w:r>
          </w:p>
        </w:tc>
        <w:tc>
          <w:tcPr>
            <w:tcW w:w="182" w:type="pct"/>
          </w:tcPr>
          <w:p w14:paraId="5C8E30E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5F8319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D9355D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85190E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C306EF8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91DE867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34241E02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7D7721D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7</w:t>
            </w:r>
          </w:p>
        </w:tc>
        <w:tc>
          <w:tcPr>
            <w:tcW w:w="182" w:type="pct"/>
            <w:vAlign w:val="center"/>
          </w:tcPr>
          <w:p w14:paraId="3F4185E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4FBA87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1E71D0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A524CA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253366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D59D1F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29D81F4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334FC6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2C4B15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ED37AD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21B909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686306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4FC4A9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DC76FC1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7172F9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F89334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D80336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A41F59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F77EB5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668C2CA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2A9966B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A06843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70A6CD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5FD9B6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D3F22C6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A25B88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362D6AA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89FF0D7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8</w:t>
            </w:r>
          </w:p>
        </w:tc>
        <w:tc>
          <w:tcPr>
            <w:tcW w:w="182" w:type="pct"/>
            <w:vAlign w:val="center"/>
          </w:tcPr>
          <w:p w14:paraId="5AE7583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82F6C2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4E55D76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4E35A1B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A891F9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98E2D0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5E62A73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9B6711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71DD72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ED3AB7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964D15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BBFAE6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39371C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A81960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86521C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ACD683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524FF0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7583D4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F32C9A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A6F83E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73242C9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DCF06A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1A3FFDA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3F3C61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A033DF1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96C1B5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4B1093DA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1D218B8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9</w:t>
            </w:r>
          </w:p>
        </w:tc>
        <w:tc>
          <w:tcPr>
            <w:tcW w:w="182" w:type="pct"/>
            <w:vAlign w:val="center"/>
          </w:tcPr>
          <w:p w14:paraId="440AFFF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50A9E9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3373DED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F3927B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EB64FA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319C8E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4F3D119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4D8DF9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F0688D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8BD341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D8349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0A16E7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C16A4B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BBACFA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8BC718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05B8B8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303905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AC4D6C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C6FAE3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37B307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27FE75A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7F48B9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B9D013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1448C7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DCEC517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06C0536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</w:tr>
      <w:tr w:rsidR="00724A65" w14:paraId="70136057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5604E49E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Fzd10</w:t>
            </w:r>
          </w:p>
        </w:tc>
        <w:tc>
          <w:tcPr>
            <w:tcW w:w="182" w:type="pct"/>
            <w:vAlign w:val="center"/>
          </w:tcPr>
          <w:p w14:paraId="14C35F3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6285DF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5AA24F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3" w:type="pct"/>
          </w:tcPr>
          <w:p w14:paraId="1B59468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AF3ED2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ADCF26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594BB34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4829998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EF4087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2F4B19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3" w:type="pct"/>
          </w:tcPr>
          <w:p w14:paraId="304CCB5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D217CF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8C481B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5B2710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9A7D27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641274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2C8C635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0CB38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F35F13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43734B3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918F8A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E074A8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8C2D13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4E02ED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57712F51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2C31082D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</w:tr>
      <w:tr w:rsidR="00724A65" w14:paraId="68B76394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263DA13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or-1</w:t>
            </w:r>
          </w:p>
        </w:tc>
        <w:tc>
          <w:tcPr>
            <w:tcW w:w="182" w:type="pct"/>
            <w:vAlign w:val="center"/>
          </w:tcPr>
          <w:p w14:paraId="3BB1D71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095F63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41423F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3B41E6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FFF62A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0378AFE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480222B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9</w:t>
            </w:r>
          </w:p>
        </w:tc>
        <w:tc>
          <w:tcPr>
            <w:tcW w:w="184" w:type="pct"/>
          </w:tcPr>
          <w:p w14:paraId="14F9A2F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7EE90B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63276E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9092FA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075CD1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248F66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42145D9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B8188D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36BBFC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7A9120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C26782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ADB6A0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7E80231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14CF871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87D834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222D89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DDB2A7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BF9C1E6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27905FC9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24F70C70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5E74227E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or-2</w:t>
            </w:r>
          </w:p>
        </w:tc>
        <w:tc>
          <w:tcPr>
            <w:tcW w:w="182" w:type="pct"/>
            <w:vAlign w:val="center"/>
          </w:tcPr>
          <w:p w14:paraId="285C340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445053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16E55DC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784A821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D6C8E8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8A5C96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7B2C833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5B3503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B19297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F58B23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8B8D44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5B540E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5888B5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256F1E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C8C296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81E1F1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69B0BF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528054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B5F9E9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E5384A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2515FD2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79D70E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E00F61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5ED44E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A78C0A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584DBF5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1DCE70D8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4A4F4A3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Vangl1</w:t>
            </w:r>
          </w:p>
        </w:tc>
        <w:tc>
          <w:tcPr>
            <w:tcW w:w="182" w:type="pct"/>
            <w:vAlign w:val="center"/>
          </w:tcPr>
          <w:p w14:paraId="3749E3C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8B4764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E2B517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4EE15F3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70E3C5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82D7F0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446F8DA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699420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08655D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C97F06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6BEE43F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EB2E69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045638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1074998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F9F1E1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6532CD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FEBA93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EC87C6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C593CD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67F80D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647D5F5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8BF53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EFE354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94F279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CAF4957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B9D54E4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31A34E3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3CBC2EC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Vangl2</w:t>
            </w:r>
          </w:p>
        </w:tc>
        <w:tc>
          <w:tcPr>
            <w:tcW w:w="182" w:type="pct"/>
            <w:vAlign w:val="center"/>
          </w:tcPr>
          <w:p w14:paraId="0B0190E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5620DE7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460327F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0220F31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5199FD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3155AE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654CA34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820114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1442D7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F90B8B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E0B552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3CF22D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C798D2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E298163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95599F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40175B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270EFD8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520CF0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56B4099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3E137A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220F24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4FBB49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074B9EB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B1469C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592B0A4D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337147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35AE2A4D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2F6BBFC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yk</w:t>
            </w:r>
          </w:p>
        </w:tc>
        <w:tc>
          <w:tcPr>
            <w:tcW w:w="182" w:type="pct"/>
            <w:vAlign w:val="center"/>
          </w:tcPr>
          <w:p w14:paraId="53A8406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8BBA1D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13C503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1DEB7F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844FC2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989B06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3240D8D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CCAF11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08FE26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AEDB51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C489F6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918E6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B4D990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AF5684E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3AF575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8B6B11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3B4D5A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B759C7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A008CE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22A1D3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44AF694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86769C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2525AC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C71497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11BB3B7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ECA65BE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7CB2D27E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599A49C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rp5</w:t>
            </w:r>
          </w:p>
        </w:tc>
        <w:tc>
          <w:tcPr>
            <w:tcW w:w="182" w:type="pct"/>
            <w:vAlign w:val="center"/>
          </w:tcPr>
          <w:p w14:paraId="224CF04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CABAF1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168B52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08FABB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5F9683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1C1FB99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08204EE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A805E8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9B6E34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83A78F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63F182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D8DB4F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064D8D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7DFEA9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437F3C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18F2B3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C7A0A1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0E0F84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1A1AE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7,5</w:t>
            </w:r>
          </w:p>
        </w:tc>
        <w:tc>
          <w:tcPr>
            <w:tcW w:w="184" w:type="pct"/>
          </w:tcPr>
          <w:p w14:paraId="72A7EEF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2F87B91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4D4CAA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26E2E1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07EB43F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79BD85C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60C83C01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4EBF1828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3422DB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rp6</w:t>
            </w:r>
          </w:p>
        </w:tc>
        <w:tc>
          <w:tcPr>
            <w:tcW w:w="182" w:type="pct"/>
            <w:vAlign w:val="center"/>
          </w:tcPr>
          <w:p w14:paraId="4CE004A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491FE97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84C4FC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529E2F9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994453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831146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3DE83B5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13A1C0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D51153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AA7204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88DA95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1DA66A3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44674C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DFA2511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06D014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0D6BD4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9277D3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AFBAAE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3D9414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3</w:t>
            </w:r>
          </w:p>
        </w:tc>
        <w:tc>
          <w:tcPr>
            <w:tcW w:w="184" w:type="pct"/>
          </w:tcPr>
          <w:p w14:paraId="50AA324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</w:tcPr>
          <w:p w14:paraId="2C58E1A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8D5C58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C0750D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FB5138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0BC2B7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DDD52D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42722B9F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40E9684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Axin1</w:t>
            </w:r>
          </w:p>
        </w:tc>
        <w:tc>
          <w:tcPr>
            <w:tcW w:w="182" w:type="pct"/>
            <w:vAlign w:val="center"/>
          </w:tcPr>
          <w:p w14:paraId="0EB1139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A48F58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BFEF61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1F33618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130CF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88CDE3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6F34B9E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4CC539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DAFBA1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984112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A93C3F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1D2962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6D8317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EEE5209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7CDF8C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3CD345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25DF63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9BAE16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1656B2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ACCAF5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096FF70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76472A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538FBEE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C9BB5F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CA19C0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EEC8334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7AD54617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1004269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Axin2</w:t>
            </w:r>
          </w:p>
        </w:tc>
        <w:tc>
          <w:tcPr>
            <w:tcW w:w="182" w:type="pct"/>
            <w:vAlign w:val="center"/>
          </w:tcPr>
          <w:p w14:paraId="7200933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1B1C22A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216A6F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0B35441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582D63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75FDE7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3E6F5D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E730FA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F2D4B5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7B1481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727664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D8ACBE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0BCC27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47D4AD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5ADCEE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7E6A2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5FC646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EA47FC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7C8117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15330A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6F7EBE3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C539F9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F1D586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3D5B32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8468E1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5C53D8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76070250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2EEE474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Dvl1</w:t>
            </w:r>
          </w:p>
        </w:tc>
        <w:tc>
          <w:tcPr>
            <w:tcW w:w="182" w:type="pct"/>
            <w:vAlign w:val="center"/>
          </w:tcPr>
          <w:p w14:paraId="01BF18F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1B2DD25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7EB0AD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1F0B52D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075C43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0F46D9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C1CC8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746470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E208D4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1D972B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E1231F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B14A59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221037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78EF13B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1C927B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D059C0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B3F9EC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2B9D5F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E5115C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7BD58F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560B0E9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13B914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541CD4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86DE1C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A7AAC2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F2B952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712E4268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05F0B9F7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Dvl2</w:t>
            </w:r>
          </w:p>
        </w:tc>
        <w:tc>
          <w:tcPr>
            <w:tcW w:w="182" w:type="pct"/>
            <w:vAlign w:val="center"/>
          </w:tcPr>
          <w:p w14:paraId="7F1AF8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48C7693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51BA14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006A27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992A2B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97A16C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3BC7F2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009FE9A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1D3581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73E7AC4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19C8BBB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4D5C88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87A983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22F5B0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DC36F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DA448D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28C0DC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1F8FD2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813CE8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AE6EE5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2851EBD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9D0D94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C2CCB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D81B22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39D65E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85C1F6C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607F1F93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6B67743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pon1</w:t>
            </w:r>
          </w:p>
        </w:tc>
        <w:tc>
          <w:tcPr>
            <w:tcW w:w="182" w:type="pct"/>
            <w:vAlign w:val="center"/>
          </w:tcPr>
          <w:p w14:paraId="7109F2F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5BB05B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2D5F28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34C4EFD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232E98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63667C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2038989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6437C8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60E0BE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3EC9A1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6DFCB5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2883C3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F7BF17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EC0F84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B1C234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181487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7C5942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1D1B2D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4C7136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43F8DA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52A7E4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A3B93F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AA7E4E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604ABD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C41F734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9B56F64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0549B44C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07EB38DA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pon2</w:t>
            </w:r>
          </w:p>
        </w:tc>
        <w:tc>
          <w:tcPr>
            <w:tcW w:w="182" w:type="pct"/>
            <w:vAlign w:val="center"/>
          </w:tcPr>
          <w:p w14:paraId="65F0ACA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5D1B877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429889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486931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6A7E9A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2BC5CC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3F400A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16D9B9E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9BD5D8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0BB08D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24F34C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3A8051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FD72A0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C751C7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3D323E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6163B9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DF94A2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F9D9CE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C98CCE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CFA110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706C72F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B84434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6C14EB7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999AEF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7DADE7A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295BB9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6F35CA5F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7967C6E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spon1</w:t>
            </w:r>
          </w:p>
        </w:tc>
        <w:tc>
          <w:tcPr>
            <w:tcW w:w="182" w:type="pct"/>
            <w:vAlign w:val="center"/>
          </w:tcPr>
          <w:p w14:paraId="63308A5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5837E12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72C676A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3" w:type="pct"/>
          </w:tcPr>
          <w:p w14:paraId="42C3CA4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C34C4C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F6D500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5FA4A2B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2,1</w:t>
            </w:r>
          </w:p>
        </w:tc>
        <w:tc>
          <w:tcPr>
            <w:tcW w:w="184" w:type="pct"/>
          </w:tcPr>
          <w:p w14:paraId="4A0335D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834B65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3,2</w:t>
            </w:r>
          </w:p>
        </w:tc>
        <w:tc>
          <w:tcPr>
            <w:tcW w:w="184" w:type="pct"/>
          </w:tcPr>
          <w:p w14:paraId="19442DE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7A0D76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074228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225E1B1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F413C9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4BDFF1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7EEE7F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346092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6,3</w:t>
            </w:r>
          </w:p>
        </w:tc>
        <w:tc>
          <w:tcPr>
            <w:tcW w:w="184" w:type="pct"/>
          </w:tcPr>
          <w:p w14:paraId="70DA2B3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CB95F4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E88454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7CD7DBE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01C6F5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DE8DDA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98D646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052C0B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11B88793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038267B2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DA192A6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spon2</w:t>
            </w:r>
          </w:p>
        </w:tc>
        <w:tc>
          <w:tcPr>
            <w:tcW w:w="182" w:type="pct"/>
            <w:vAlign w:val="center"/>
          </w:tcPr>
          <w:p w14:paraId="3A83D92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F2D6CF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CBA902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C3A1B2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C2FF32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690903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42F94E6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14240C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5BCE1D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A301E1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73001CC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65D84E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CC0F7E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1F21150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E8EE1B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A76C19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8ECA1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8ED62F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5F9CB7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AFF36E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4BEAD96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BA2D37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0097DCB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CFB39D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CE5B888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3E501CA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09535A6D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CD0CBD1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spon3</w:t>
            </w:r>
          </w:p>
        </w:tc>
        <w:tc>
          <w:tcPr>
            <w:tcW w:w="182" w:type="pct"/>
            <w:vAlign w:val="center"/>
          </w:tcPr>
          <w:p w14:paraId="3127D49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01359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150252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5AAD356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1E6CF7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4EB2E0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F4E07A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2F88FA3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4F5158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947E9A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6DBB76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61807C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2EED52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F730E2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BF3E79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708161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C4578C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03667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231FAA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268D15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1A341B8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C10CC8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B824F2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122456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ACE7FC0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F07CD15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4A4C5836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5DC0B920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Rspon4</w:t>
            </w:r>
          </w:p>
        </w:tc>
        <w:tc>
          <w:tcPr>
            <w:tcW w:w="182" w:type="pct"/>
            <w:vAlign w:val="center"/>
          </w:tcPr>
          <w:p w14:paraId="458ADCF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B4AB4A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7C0095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3D7BCEC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1B80DD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CF7ECB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6E41DD4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FD21B9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A788DC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DE3C7C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16734DB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079696D" w14:textId="77777777" w:rsidR="00724A65" w:rsidRPr="00C03C16" w:rsidRDefault="00724A65" w:rsidP="0072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2CCE75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78944D0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8219A2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C23CC0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456AD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C44AE1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1D64BE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52B416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7777D2E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AE27EE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E2BF49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2752D19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2F3F8990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38D2EE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47920BB8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DE0EDBA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Ctnnb1</w:t>
            </w:r>
          </w:p>
        </w:tc>
        <w:tc>
          <w:tcPr>
            <w:tcW w:w="182" w:type="pct"/>
            <w:vAlign w:val="center"/>
          </w:tcPr>
          <w:p w14:paraId="690CD7C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CBFCE9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564EE5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1C17582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69D383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88184D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3BD2328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9E939A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354FED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EC0D1F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64417D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D52AF8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824988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EFC154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7C96BB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536D97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440D58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64DC56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09B2DB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C3617A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42364EC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8787AA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01068DD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37C793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94467AB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049BAD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79FCCCF3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48D87978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Mbd3</w:t>
            </w:r>
          </w:p>
        </w:tc>
        <w:tc>
          <w:tcPr>
            <w:tcW w:w="182" w:type="pct"/>
            <w:vAlign w:val="center"/>
          </w:tcPr>
          <w:p w14:paraId="33B8D27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546E682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A9EB35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25526D7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63E40C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D48D8C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6EB04D9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C9E504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07AC8A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1716BB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73D2C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0EBD96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3015CE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656D59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C4E39A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007D16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6F94CB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501ACD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C50F7E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942D7B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45A8B4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09E10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ADD02E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BC50DC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21AEEF4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F1F2C8C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BB62ED0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24F7B2A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rp10</w:t>
            </w:r>
          </w:p>
        </w:tc>
        <w:tc>
          <w:tcPr>
            <w:tcW w:w="182" w:type="pct"/>
            <w:vAlign w:val="center"/>
          </w:tcPr>
          <w:p w14:paraId="6E34E1E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7DCA7D0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C2B855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0CA6D73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79BEBF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3B8546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418A95A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C9C4E9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38084D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474578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3E4E13A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454F06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99811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9DC043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89BBFD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A1BD54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8D2D34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AFFF84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8E4791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0060AC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52D90AB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B7D5A8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3061E5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CC7E0C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B0709F5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815E9C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7D2CEBF7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72ED240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rp12</w:t>
            </w:r>
          </w:p>
        </w:tc>
        <w:tc>
          <w:tcPr>
            <w:tcW w:w="182" w:type="pct"/>
            <w:vAlign w:val="center"/>
          </w:tcPr>
          <w:p w14:paraId="5A44E8A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09DE47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452CA5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5728C03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1631E0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283CB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752D9E4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21F10B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CD047F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D65BDB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32B563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09856A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F41EFA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F92E9F4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225EF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546CCA0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C908B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04C1B3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2BD92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D9AF05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7C02722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4E3716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4817D4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6AF6A2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2891D55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1372FAE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9A1E267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F65670E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gr4</w:t>
            </w:r>
          </w:p>
        </w:tc>
        <w:tc>
          <w:tcPr>
            <w:tcW w:w="182" w:type="pct"/>
            <w:vAlign w:val="center"/>
          </w:tcPr>
          <w:p w14:paraId="302F558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2F12D4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961F13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5D6F228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B8C1ED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988AFE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2BD0B31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0735D7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4D5451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4C974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F79E2D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1FF66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E03C9B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25F8C50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696B06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DFB3DD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A80E8D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E71DB6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0FB8B1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D14991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A422B8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78C8C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5FB7A8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B98E4C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38CE482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F2716C9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C5CB8E1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2776AE7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gr5</w:t>
            </w:r>
          </w:p>
        </w:tc>
        <w:tc>
          <w:tcPr>
            <w:tcW w:w="182" w:type="pct"/>
            <w:vAlign w:val="center"/>
          </w:tcPr>
          <w:p w14:paraId="2A4CDF7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225668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FDBB09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A11B53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461F99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DAFE9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709B95F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BD5705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642747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E7AFD6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F58422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7EE443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ABC6DA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9C7F19E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68D12B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D14BC6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F8D341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714C47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2C25FE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5E5E3C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6F5F3DD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3D4ACC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0F4834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F5D8E8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03322A1E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68661A5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372C4DCB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C2D7A95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gr6</w:t>
            </w:r>
          </w:p>
        </w:tc>
        <w:tc>
          <w:tcPr>
            <w:tcW w:w="182" w:type="pct"/>
            <w:vAlign w:val="center"/>
          </w:tcPr>
          <w:p w14:paraId="27C4A71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E4A9B5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F35E96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62476F2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98106F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5F5D22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128B1B0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D978EC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A4CBEC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2D3FE6E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78938F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65BB69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778D50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190AE3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678D4B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4845A3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14871BD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E4327B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157B54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CD2532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5BCD3B1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B60AA1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66ADC5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C93223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394452A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A2E241D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5D60445D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9B135BF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Lgr7</w:t>
            </w:r>
          </w:p>
        </w:tc>
        <w:tc>
          <w:tcPr>
            <w:tcW w:w="182" w:type="pct"/>
            <w:vAlign w:val="center"/>
          </w:tcPr>
          <w:p w14:paraId="5E67A16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48A89F8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07FDAC9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29D37B9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13A36E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15972A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7F90E4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8,5</w:t>
            </w:r>
          </w:p>
        </w:tc>
        <w:tc>
          <w:tcPr>
            <w:tcW w:w="184" w:type="pct"/>
          </w:tcPr>
          <w:p w14:paraId="74A5C49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674B3E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626319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5248EF5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7,8</w:t>
            </w:r>
          </w:p>
        </w:tc>
        <w:tc>
          <w:tcPr>
            <w:tcW w:w="184" w:type="pct"/>
          </w:tcPr>
          <w:p w14:paraId="531341C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4D0948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9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0DF530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28094F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9DFEA1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E24B28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60E198A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9AAB7C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55A31F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603B287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88D553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10B315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656FC0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B36D55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51A26096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35C745E5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512B96E0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frp1</w:t>
            </w:r>
          </w:p>
        </w:tc>
        <w:tc>
          <w:tcPr>
            <w:tcW w:w="182" w:type="pct"/>
            <w:vAlign w:val="center"/>
          </w:tcPr>
          <w:p w14:paraId="1047E93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1CAB4A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881440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221CC1A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43ED59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99540E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2DE87E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B4E47E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529D80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150DC8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629276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3D92D4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DABBF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0E3146C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2934F2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8511FF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B43ACB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E465AA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C106E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D6D94F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FF9036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F0546E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87D479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93006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268FD14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0C1CC4B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735ADD48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8D12434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frp2</w:t>
            </w:r>
          </w:p>
        </w:tc>
        <w:tc>
          <w:tcPr>
            <w:tcW w:w="182" w:type="pct"/>
            <w:vAlign w:val="center"/>
          </w:tcPr>
          <w:p w14:paraId="4A66B9B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1EF0DE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2AF6074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3B8201E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58F4C2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569B3E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2327C48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7AAD1B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7F3D656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7167F22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BC215B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FC6F87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F3622C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AE00AD2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00C09C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8E0224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990223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97C52D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183064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A94BB8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06EA9C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17399E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AE390B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734F63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5D53A39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0276BA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18259DBC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FE802A5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frp4</w:t>
            </w:r>
          </w:p>
        </w:tc>
        <w:tc>
          <w:tcPr>
            <w:tcW w:w="182" w:type="pct"/>
            <w:vAlign w:val="center"/>
          </w:tcPr>
          <w:p w14:paraId="02BA7EF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47A46E9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A327F0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3" w:type="pct"/>
          </w:tcPr>
          <w:p w14:paraId="4E41066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F9FF1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6021D9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3A35F74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9,1</w:t>
            </w:r>
          </w:p>
        </w:tc>
        <w:tc>
          <w:tcPr>
            <w:tcW w:w="184" w:type="pct"/>
          </w:tcPr>
          <w:p w14:paraId="435B6AC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51D33C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7,2</w:t>
            </w:r>
          </w:p>
        </w:tc>
        <w:tc>
          <w:tcPr>
            <w:tcW w:w="184" w:type="pct"/>
          </w:tcPr>
          <w:p w14:paraId="6C585C6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</w:tcPr>
          <w:p w14:paraId="14DE49C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2EC0B66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2224AD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89EB1A9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B12952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2F0130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F1750B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4C80F79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AA65A2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2ADD7A4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0DA82BF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07AC65F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BD0CBD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4299EE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BC2A212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4D05A51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3C07D3D2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7620F3A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Sfrp5</w:t>
            </w:r>
          </w:p>
        </w:tc>
        <w:tc>
          <w:tcPr>
            <w:tcW w:w="182" w:type="pct"/>
            <w:vAlign w:val="center"/>
          </w:tcPr>
          <w:p w14:paraId="692F92D9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6121788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C1AC4B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09FA68B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69111F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66A515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7BF946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BAD21C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BF60B3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91905B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FFDE5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A5832A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49D4F8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2017DF5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E4A008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80279A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200FFB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B5FBED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32A0FE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FB024A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237ABC1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68E895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53861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EFF0FC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A0D3C6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8D41A75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323C41A4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355E68D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Prkzc</w:t>
            </w:r>
          </w:p>
        </w:tc>
        <w:tc>
          <w:tcPr>
            <w:tcW w:w="182" w:type="pct"/>
            <w:vAlign w:val="center"/>
          </w:tcPr>
          <w:p w14:paraId="617A58B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DAAEFE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1C22EF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6190562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94503C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7AE062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1A2F474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2CD8C3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287E5C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286E30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BC148C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112F40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F27BD2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2906580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892A6C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D14305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A8FB84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69E201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B41DC1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8A507A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4E22FBB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F1F6CD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639FCB1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43E76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B592F49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77803F2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5D54CCD9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4CAF0B8A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Mcam</w:t>
            </w:r>
          </w:p>
        </w:tc>
        <w:tc>
          <w:tcPr>
            <w:tcW w:w="182" w:type="pct"/>
            <w:vAlign w:val="center"/>
          </w:tcPr>
          <w:p w14:paraId="725A9A9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18E9EE4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165BAB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6B97B9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4C719A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5303F0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66EE2F0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A8F10A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D7FEE0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FDC58D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348199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009F98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9B6F49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AD1BC9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B3DAD9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83A9DC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BC2CBA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B0BBE0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C84FB4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4A81D7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607E6BA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CF53D0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1732774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616BAE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10C2CA5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B1986CA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7F471AE7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9437607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Celsr2</w:t>
            </w:r>
          </w:p>
        </w:tc>
        <w:tc>
          <w:tcPr>
            <w:tcW w:w="182" w:type="pct"/>
            <w:vAlign w:val="center"/>
          </w:tcPr>
          <w:p w14:paraId="4C13B22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2AA734B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B9D946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1752803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30EA21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36E195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61CEDA2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794B36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EB38C6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91EFDCD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4FB70F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D29CF9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80D59C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339E842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F8FF1F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04236D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73FCDF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5CC9AF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56134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D29914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6EB780B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0D225E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905E48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21C799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97257D3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2A000A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</w:tr>
      <w:tr w:rsidR="00724A65" w14:paraId="3818D32D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65E00E5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Daam1</w:t>
            </w:r>
          </w:p>
        </w:tc>
        <w:tc>
          <w:tcPr>
            <w:tcW w:w="182" w:type="pct"/>
            <w:vAlign w:val="center"/>
          </w:tcPr>
          <w:p w14:paraId="5F924A1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0A320AB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CD1A93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5256105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ABE375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E5D0A7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52679AF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BB031C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172361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59132C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E558E6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345C3F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67AADF1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B6FFBFF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22352C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02C9BA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A5B2D7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6EB9D4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7FE448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096BEE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3225E2E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27DB87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C1A93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2A0E97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72290684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AEBEE11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  <w:tr w:rsidR="00724A65" w14:paraId="4E9E05B4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2B6A2663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eastAsia="Calibri" w:cs="Calibri"/>
                <w:b w:val="0"/>
                <w:sz w:val="14"/>
                <w:szCs w:val="14"/>
              </w:rPr>
              <w:t>PTK7</w:t>
            </w:r>
          </w:p>
        </w:tc>
        <w:tc>
          <w:tcPr>
            <w:tcW w:w="182" w:type="pct"/>
            <w:vAlign w:val="center"/>
          </w:tcPr>
          <w:p w14:paraId="224F70E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5CABAFC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182446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3D87BDC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B87326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CA5C0C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6DE296C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8BFE288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4624DC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A4DB07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178A14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BCFC98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D741F3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ADF0D30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A09B81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1E71E8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A8BA77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AA37815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C42BC4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73D08C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B862A6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515C48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F2051D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5F0A22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6B89DECD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3354B7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478B4120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1F4D9792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ascii="Calibri" w:eastAsia="Calibri" w:hAnsi="Calibri" w:cs="Calibri"/>
                <w:b w:val="0"/>
                <w:sz w:val="14"/>
                <w:szCs w:val="14"/>
              </w:rPr>
              <w:t>DKK2</w:t>
            </w:r>
          </w:p>
        </w:tc>
        <w:tc>
          <w:tcPr>
            <w:tcW w:w="182" w:type="pct"/>
            <w:vAlign w:val="center"/>
          </w:tcPr>
          <w:p w14:paraId="7EBC72F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1E9326A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0E3F967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387CF28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C70287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5CC27E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6423B33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8A021B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239912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3581E60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361524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579D9A0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42AAF2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48F0068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D0F4BF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EE1B5F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40FAFE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8DC40EF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4B3C8A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025482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514D83F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5CD64D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3A357F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C7264DD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B944CBA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3503843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</w:tr>
      <w:tr w:rsidR="00724A65" w14:paraId="0ED91D67" w14:textId="77777777" w:rsidTr="007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444E39D9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ascii="Calibri" w:eastAsia="Calibri" w:hAnsi="Calibri" w:cs="Calibri"/>
                <w:b w:val="0"/>
                <w:sz w:val="14"/>
                <w:szCs w:val="14"/>
              </w:rPr>
              <w:t>DKK3</w:t>
            </w:r>
          </w:p>
        </w:tc>
        <w:tc>
          <w:tcPr>
            <w:tcW w:w="182" w:type="pct"/>
            <w:vAlign w:val="center"/>
          </w:tcPr>
          <w:p w14:paraId="080E0FC7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1E8005E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06E789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1915B36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090D2EE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EF8E41A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2D53AC29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E007E54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3FB49C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A49916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35B4AD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0523B8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DC33ADC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5B5CAF6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A380C5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33D6E2B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6B8537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865FE81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BE1566F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EBDA35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C2EF660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0AE9132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4052093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3BF9986" w14:textId="77777777" w:rsidR="00724A65" w:rsidRPr="00C03C16" w:rsidRDefault="00724A65" w:rsidP="00724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68714F5E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DFEB0FF" w14:textId="77777777" w:rsidR="00724A65" w:rsidRPr="00C03C16" w:rsidRDefault="00724A65" w:rsidP="00724A65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</w:tr>
      <w:tr w:rsidR="00724A65" w14:paraId="6972C46B" w14:textId="77777777" w:rsidTr="00724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</w:tcPr>
          <w:p w14:paraId="3A49A813" w14:textId="77777777" w:rsidR="00724A65" w:rsidRPr="00BF784A" w:rsidRDefault="00724A65" w:rsidP="00724A65">
            <w:pPr>
              <w:ind w:left="25"/>
              <w:rPr>
                <w:sz w:val="14"/>
                <w:szCs w:val="14"/>
              </w:rPr>
            </w:pPr>
            <w:r w:rsidRPr="00BF784A">
              <w:rPr>
                <w:rFonts w:ascii="Calibri" w:eastAsia="Calibri" w:hAnsi="Calibri" w:cs="Calibri"/>
                <w:b w:val="0"/>
                <w:sz w:val="14"/>
                <w:szCs w:val="14"/>
              </w:rPr>
              <w:t>DKK4</w:t>
            </w:r>
          </w:p>
        </w:tc>
        <w:tc>
          <w:tcPr>
            <w:tcW w:w="182" w:type="pct"/>
            <w:vAlign w:val="center"/>
          </w:tcPr>
          <w:p w14:paraId="36C1A876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</w:tcPr>
          <w:p w14:paraId="3E687C4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97384B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6FB7DFD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C12EFC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D8599CE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96A5F1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0CD999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A8A193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EF600EA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E8DD1D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1B743B4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EACFEC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DB6B61D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57572B0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5BDC96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CE3DA0B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C30B43C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437F2C4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0D26867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2" w:type="pct"/>
          </w:tcPr>
          <w:p w14:paraId="22FBEB45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57D8438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2B4628A2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D918733" w14:textId="77777777" w:rsidR="00724A65" w:rsidRPr="00C03C16" w:rsidRDefault="00724A65" w:rsidP="00724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2FC79C9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AD8C7B7" w14:textId="77777777" w:rsidR="00724A65" w:rsidRPr="00C03C16" w:rsidRDefault="00724A65" w:rsidP="00724A65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3C16">
              <w:rPr>
                <w:sz w:val="14"/>
                <w:szCs w:val="14"/>
              </w:rPr>
              <w:t>0,0</w:t>
            </w:r>
          </w:p>
        </w:tc>
      </w:tr>
    </w:tbl>
    <w:p w14:paraId="39942222" w14:textId="77777777" w:rsidR="0049253C" w:rsidRDefault="0049253C" w:rsidP="007553EA">
      <w:pPr>
        <w:ind w:left="-270"/>
      </w:pPr>
    </w:p>
    <w:p w14:paraId="02EE393D" w14:textId="77777777" w:rsidR="006764A7" w:rsidRDefault="006764A7" w:rsidP="0022249B"/>
    <w:sectPr w:rsidR="006764A7" w:rsidSect="00E777FC">
      <w:pgSz w:w="16834" w:h="23818" w:code="8"/>
      <w:pgMar w:top="1411" w:right="1411" w:bottom="806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33061" w14:textId="77777777" w:rsidR="00420DA6" w:rsidRDefault="00420DA6" w:rsidP="0049253C">
      <w:pPr>
        <w:spacing w:after="0" w:line="240" w:lineRule="auto"/>
      </w:pPr>
      <w:r>
        <w:separator/>
      </w:r>
    </w:p>
  </w:endnote>
  <w:endnote w:type="continuationSeparator" w:id="0">
    <w:p w14:paraId="423BC8DD" w14:textId="77777777" w:rsidR="00420DA6" w:rsidRDefault="00420DA6" w:rsidP="00492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2AC52" w14:textId="77777777" w:rsidR="00420DA6" w:rsidRDefault="00420DA6" w:rsidP="0049253C">
      <w:pPr>
        <w:spacing w:after="0" w:line="240" w:lineRule="auto"/>
      </w:pPr>
      <w:r>
        <w:separator/>
      </w:r>
    </w:p>
  </w:footnote>
  <w:footnote w:type="continuationSeparator" w:id="0">
    <w:p w14:paraId="6BA68048" w14:textId="77777777" w:rsidR="00420DA6" w:rsidRDefault="00420DA6" w:rsidP="00492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4E0"/>
    <w:rsid w:val="000C23EF"/>
    <w:rsid w:val="00123094"/>
    <w:rsid w:val="00164BFF"/>
    <w:rsid w:val="0022249B"/>
    <w:rsid w:val="003001A3"/>
    <w:rsid w:val="00327724"/>
    <w:rsid w:val="00366DBC"/>
    <w:rsid w:val="003B438D"/>
    <w:rsid w:val="00420DA6"/>
    <w:rsid w:val="0049253C"/>
    <w:rsid w:val="004B01CB"/>
    <w:rsid w:val="0055133B"/>
    <w:rsid w:val="0057754D"/>
    <w:rsid w:val="006523BB"/>
    <w:rsid w:val="00675DEF"/>
    <w:rsid w:val="006764A7"/>
    <w:rsid w:val="00724A65"/>
    <w:rsid w:val="007553EA"/>
    <w:rsid w:val="007A40EC"/>
    <w:rsid w:val="008045E2"/>
    <w:rsid w:val="008E7256"/>
    <w:rsid w:val="009544E0"/>
    <w:rsid w:val="00995ED0"/>
    <w:rsid w:val="009C6BFE"/>
    <w:rsid w:val="00A326BC"/>
    <w:rsid w:val="00A37FCA"/>
    <w:rsid w:val="00A47025"/>
    <w:rsid w:val="00A830ED"/>
    <w:rsid w:val="00B40F1E"/>
    <w:rsid w:val="00B83C55"/>
    <w:rsid w:val="00BC3BC4"/>
    <w:rsid w:val="00C03C16"/>
    <w:rsid w:val="00CE505F"/>
    <w:rsid w:val="00D73F6D"/>
    <w:rsid w:val="00DD0F5F"/>
    <w:rsid w:val="00DD68D1"/>
    <w:rsid w:val="00E777FC"/>
    <w:rsid w:val="00F94FE0"/>
    <w:rsid w:val="00FA6315"/>
    <w:rsid w:val="00FD6E29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67BF"/>
  <w15:chartTrackingRefBased/>
  <w15:docId w15:val="{1EF7A152-C00B-49B4-9D68-EA4FEB19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544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3C"/>
  </w:style>
  <w:style w:type="paragraph" w:styleId="Footer">
    <w:name w:val="footer"/>
    <w:basedOn w:val="Normal"/>
    <w:link w:val="Foot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3C"/>
  </w:style>
  <w:style w:type="paragraph" w:styleId="BalloonText">
    <w:name w:val="Balloon Text"/>
    <w:basedOn w:val="Normal"/>
    <w:link w:val="BalloonTextChar"/>
    <w:uiPriority w:val="99"/>
    <w:semiHidden/>
    <w:unhideWhenUsed/>
    <w:rsid w:val="00A3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de Winter</dc:creator>
  <cp:keywords/>
  <dc:description/>
  <cp:lastModifiedBy>chn off32</cp:lastModifiedBy>
  <cp:revision>8</cp:revision>
  <cp:lastPrinted>2019-06-28T08:16:00Z</cp:lastPrinted>
  <dcterms:created xsi:type="dcterms:W3CDTF">2019-06-28T10:55:00Z</dcterms:created>
  <dcterms:modified xsi:type="dcterms:W3CDTF">2021-04-06T11:09:00Z</dcterms:modified>
</cp:coreProperties>
</file>